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2273BA3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trieval strategies and results for all databases</w:t>
      </w:r>
    </w:p>
    <w:tbl>
      <w:tblPr>
        <w:tblStyle w:val="21"/>
        <w:tblW w:w="137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936"/>
        <w:gridCol w:w="11090"/>
      </w:tblGrid>
      <w:tr w14:paraId="235F3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B8A258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  <w:t>Database name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4A3AF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  <w:t>results</w:t>
            </w:r>
          </w:p>
        </w:tc>
        <w:tc>
          <w:tcPr>
            <w:tcW w:w="1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415E5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vertAlign w:val="baseline"/>
                <w:lang w:val="en-US" w:eastAsia="zh-CN"/>
              </w:rPr>
              <w:t>Search strategy</w:t>
            </w:r>
          </w:p>
        </w:tc>
      </w:tr>
      <w:tr w14:paraId="7E080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2" w:hRule="atLeast"/>
          <w:jc w:val="center"/>
        </w:trPr>
        <w:tc>
          <w:tcPr>
            <w:tcW w:w="1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067DFD5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ubmed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2CC200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52</w:t>
            </w:r>
          </w:p>
        </w:tc>
        <w:tc>
          <w:tcPr>
            <w:tcW w:w="1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3ECFF0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</w:rPr>
              <w:t> 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</w:rPr>
              <w:t>(Cognition[MeSH Terms]) OR ("Cognition Disorders"[Title/Abstract] OR "Cognitive Dysfunction"[Title/Abstract] OR "Cognitive Deficit"[Title/Abstract] OR "cognitive impairment"[Title/Abstract] OR "cognitive deficit"[Title/Abstract] OR "cognitive problem"[Title/Abstract] OR "cognitive defect"[Title/Abstract])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)AND(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</w:rPr>
              <w:t>(Neoplasms[MeSH Terms]) OR ("Neoplasms"[Title/Abstract] OR "Carcinoma"[Title/Abstract] OR "cancer"[Title/Abstract])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)AND(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</w:rPr>
              <w:t>(sleep[MeSH Terms]) OR ("Sleep Disorders"[Title/Abstract] OR "Insomnia"[Title/Abstract] OR "sleep disturbance"[Title/Abstract] OR "sleep disturb"[Title/Abstract] OR "sleep complaint"[Title/Abstract])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)</w:t>
            </w:r>
          </w:p>
        </w:tc>
      </w:tr>
      <w:tr w14:paraId="6FEB6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52AB8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shd w:val="clear" w:color="auto" w:fill="auto"/>
                <w:lang w:val="en-US" w:eastAsia="zh-CN"/>
              </w:rPr>
              <w:t>Scop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28C10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813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FB55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shd w:val="clear" w:color="auto" w:fill="auto"/>
                <w:lang w:val="en-US" w:eastAsia="zh-CN"/>
              </w:rPr>
              <w:t>( TITLE-ABS-KEY ( "cognition disorders" or "cognitive dysfunction" or "cognitive deficit" or "cognitive impairment" or "cognitive deficit" or "cognitive problem" or "cognitive defect" ) and TITLE-ABS-KEY ( "neoplasms" or "carcinoma" or "cancer" ) and TITLE-ABS-KEY ( "sleep disorders" or "insomnia" or "sleep disturbance" or "sleep disturb" or "sleep complaint" ) ) and ( LIMIT-TO ( SRCTYPE , "j" ) ) and ( LIMIT-TO ( LANGUAGE , "english" ) or LIMIT-TO ( LANGUAGE , "chinese" ) ) and ( LIMIT-TO ( DOCTYPE , "ar" ) )</w:t>
            </w:r>
          </w:p>
          <w:p w14:paraId="26FB7F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shd w:val="clear" w:color="auto" w:fill="auto"/>
                <w:lang w:val="en-US" w:eastAsia="zh-CN"/>
              </w:rPr>
            </w:pPr>
          </w:p>
        </w:tc>
      </w:tr>
      <w:tr w14:paraId="1FFE7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7000589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  <w:t>Emb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465DEF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329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78073B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  <w:t>('cognition disorders':ti,ab,kw OR 'cognitive dysfunction':ti,ab,kw OR 'cognitive impairment':ti,ab,kw OR 'cognitive deficit':ti,ab,kw OR 'cognitive problem':ti,ab,kw OR 'cognitive defect':ti,ab,kw) AND ('neoplasms':ti,ab,kw OR 'carcinoma':ti,ab,kw OR 'cancer':ti,ab,kw) AND ('sleep disorders':ti,ab,kw OR 'insomnia':ti,ab,kw OR 'sleep disturbance':ti,ab,kw OR 'sleep disturb':ti,ab,kw OR 'sleep complaint':ti,ab,kw)</w:t>
            </w:r>
          </w:p>
        </w:tc>
      </w:tr>
      <w:tr w14:paraId="4D6EF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746BE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  <w:t>W</w:t>
            </w:r>
            <w:r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  <w:t>eb of sc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1D05D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15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0CC93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  <w:t>topic("Cognition Disorders" OR "Cognitive Dysfunction" OR "Cognitive Deficit" OR "cognitive impairment" OR "cognitive deficit" OR "cognitive problem" OR "cognitive defect")AND(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</w:rPr>
              <w:t>Neoplasms</w:t>
            </w:r>
            <w:r>
              <w:rPr>
                <w:rStyle w:val="29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shd w:val="clear" w:color="auto" w:fill="auto"/>
                <w:vertAlign w:val="baseline"/>
                <w:lang w:val="en-US" w:eastAsia="zh-CN" w:bidi="ar"/>
              </w:rPr>
              <w:t>" OR "Carcinoma" OR "cancer" )AND( "Sleep Disorders" OR "Insomnia" OR "sleep disturbance" OR "sleep disturb" OR "sleep complaint")</w:t>
            </w:r>
          </w:p>
        </w:tc>
      </w:tr>
      <w:tr w14:paraId="1E889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4036B88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 xml:space="preserve">CNKI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9B9F57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12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63C3DC7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SU%=(cognitive impairment + cognitive deficit + cognitive change + cognitive alteration + cognitive function) AND SU%=(cancer + malignancy + tumor) AND SU%=(sleep quality + sleep disorder + sleep disturbance + sleep problem + insomnia)</w:t>
            </w:r>
          </w:p>
        </w:tc>
      </w:tr>
      <w:tr w14:paraId="7AC34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0635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Wanfa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891AC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80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41B7D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((Topic=cancer) OR Title/Keywords=(cancer OR tumor OR malignant tumor))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((Topic=sleep disorder) OR Title/Keywords=(sleep quality OR sleep disorder OR sleep disturbance OR sleep problem OR insomnia))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((Topic=cognitive impairment) OR Title/Keywords=(cognitive impairment OR cognitive deficit OR cognitive change OR cognitive alteration OR cognitive function))</w:t>
            </w:r>
          </w:p>
        </w:tc>
      </w:tr>
      <w:tr w14:paraId="30FD6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51F6A55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 xml:space="preserve">VIP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1A7A30E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663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 w14:paraId="297F3F5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U=(cancer OR tumor) AND U=(sleep quality OR sleep disorder OR sleep disturbance OR sleep problem OR insomnia) AND U=(cognitive impairment OR cognitive deficit OR cognitive change OR cognitive alteration OR cognitive function)</w:t>
            </w:r>
          </w:p>
        </w:tc>
      </w:tr>
      <w:tr w14:paraId="6863D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3BE8D6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auto"/>
                <w:lang w:val="en-US" w:eastAsia="zh-CN"/>
              </w:rPr>
              <w:t>SinoMed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24ADA3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273</w:t>
            </w:r>
          </w:p>
        </w:tc>
        <w:tc>
          <w:tcPr>
            <w:tcW w:w="110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37EFDB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( "cognitive impairment"[unweighted:expanded] OR "cognitive impairment"[common field:intelligent] OR "cognitive deficit"[common field:intelligent] OR "cognitive change"[common field:intelligent] OR "cognitive alteration"[common field:intelligent] OR "cognitive function"[common field:intelligent]) AND ( "neoplasms"[unweighted:expanded] OR "cancer"[common field:intelligent] OR "tumor"[common field:intelligent]) AND ( "sleep quality"[common field:intelligent] OR "sleep disorder"[common field:intelligent] OR "sleep disturbance"[common field:intelligent] OR "sleep problem"[common field:intelligent] OR "insomnia"[common field:intelligent])</w:t>
            </w:r>
          </w:p>
        </w:tc>
      </w:tr>
    </w:tbl>
    <w:p w14:paraId="58F1AED1"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71C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390BCC"/>
    <w:rsid w:val="061F255D"/>
    <w:rsid w:val="13EB3944"/>
    <w:rsid w:val="14FE5F5C"/>
    <w:rsid w:val="18FD3AF0"/>
    <w:rsid w:val="1921795B"/>
    <w:rsid w:val="19430F7D"/>
    <w:rsid w:val="195E346D"/>
    <w:rsid w:val="1E6F3C0C"/>
    <w:rsid w:val="1FA53BA4"/>
    <w:rsid w:val="226546C9"/>
    <w:rsid w:val="280A21F1"/>
    <w:rsid w:val="2A514230"/>
    <w:rsid w:val="325661D7"/>
    <w:rsid w:val="381E5E4A"/>
    <w:rsid w:val="38786FE0"/>
    <w:rsid w:val="3B1328C4"/>
    <w:rsid w:val="4B427937"/>
    <w:rsid w:val="4EBA2B1E"/>
    <w:rsid w:val="4ECE0172"/>
    <w:rsid w:val="547E0E8B"/>
    <w:rsid w:val="54946B96"/>
    <w:rsid w:val="568D0913"/>
    <w:rsid w:val="5C766161"/>
    <w:rsid w:val="6118702B"/>
    <w:rsid w:val="65CC4888"/>
    <w:rsid w:val="67612840"/>
    <w:rsid w:val="6894168D"/>
    <w:rsid w:val="68E048D2"/>
    <w:rsid w:val="68F45952"/>
    <w:rsid w:val="69E06F27"/>
    <w:rsid w:val="6D5C43B1"/>
    <w:rsid w:val="71555A69"/>
    <w:rsid w:val="73560972"/>
    <w:rsid w:val="748527D2"/>
    <w:rsid w:val="74AC5174"/>
    <w:rsid w:val="75CE5A49"/>
    <w:rsid w:val="7A90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61</Words>
  <Characters>3520</Characters>
  <Lines>6</Lines>
  <Paragraphs>1</Paragraphs>
  <TotalTime>3</TotalTime>
  <ScaleCrop>false</ScaleCrop>
  <LinksUpToDate>false</LinksUpToDate>
  <CharactersWithSpaces>39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牛哄哄的大娃</cp:lastModifiedBy>
  <cp:lastPrinted>2013-10-03T12:51:00Z</cp:lastPrinted>
  <dcterms:modified xsi:type="dcterms:W3CDTF">2026-01-30T10:08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VjODE1YzRkZDQ3YjA3YTNmZGM1OWRhZjkwYjM2ZGUiLCJ1c2VySWQiOiIxMTQ4MTk5NTY5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2CEE4975B2C345818F05A6A658C8D1C6_13</vt:lpwstr>
  </property>
</Properties>
</file>